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C9766C9" w:rsidR="00F102CC" w:rsidRPr="003D5AF6" w:rsidRDefault="00F66BC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BA11824" w:rsidR="00F102CC" w:rsidRPr="003D5AF6" w:rsidRDefault="00F66BC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0EE7BFA" w:rsidR="00F102CC" w:rsidRPr="003D5AF6" w:rsidRDefault="00F66BC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EB5BC05" w:rsidR="00F102CC" w:rsidRPr="003D5AF6" w:rsidRDefault="00F66BC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FAFE977" w:rsidR="00F102CC" w:rsidRPr="003D5AF6" w:rsidRDefault="00F66BC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81E66C7" w:rsidR="00F102CC" w:rsidRPr="003D5AF6" w:rsidRDefault="00F66BC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159B929" w:rsidR="00F102CC" w:rsidRPr="003D5AF6" w:rsidRDefault="00F66BC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A211DB4" w:rsidR="00F102CC" w:rsidRPr="003D5AF6" w:rsidRDefault="00F66BC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37D6AFF" w:rsidR="00F102CC" w:rsidRPr="003D5AF6" w:rsidRDefault="00F66BC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D7E6717" w:rsidR="00F102CC" w:rsidRDefault="00F66BCF">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545CEE0" w:rsidR="00F102CC" w:rsidRPr="003D5AF6" w:rsidRDefault="00F66B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21E21F8" w:rsidR="00F102CC" w:rsidRPr="003D5AF6" w:rsidRDefault="00F66B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90A0295" w:rsidR="00F102CC" w:rsidRPr="003D5AF6" w:rsidRDefault="00F66B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011DFA6" w:rsidR="00F102CC" w:rsidRDefault="00F66BCF">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8BDD51F" w:rsidR="00F102CC" w:rsidRPr="003D5AF6" w:rsidRDefault="00F66B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1F743D7" w:rsidR="00F102CC" w:rsidRPr="003D5AF6" w:rsidRDefault="00F66B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5F23001" w:rsidR="00F102CC" w:rsidRPr="003D5AF6" w:rsidRDefault="00F66B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7283FE0" w:rsidR="00F102CC" w:rsidRPr="003D5AF6" w:rsidRDefault="00F66B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E2756F9" w:rsidR="00F102CC" w:rsidRPr="003D5AF6" w:rsidRDefault="00F66B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6405A82" w:rsidR="00F102CC" w:rsidRPr="003D5AF6" w:rsidRDefault="00F66B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DDD1514" w:rsidR="00F102CC" w:rsidRPr="003D5AF6" w:rsidRDefault="00F66B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57E70AA" w:rsidR="00F102CC" w:rsidRPr="003D5AF6" w:rsidRDefault="00F66B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EB4FFC6" w:rsidR="00F102CC" w:rsidRPr="003D5AF6" w:rsidRDefault="00F66B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836314C" w:rsidR="00F102CC" w:rsidRPr="003D5AF6" w:rsidRDefault="00F66B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20DD434" w:rsidR="00F102CC" w:rsidRPr="003D5AF6" w:rsidRDefault="00F66B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7928D16" w:rsidR="00F102CC" w:rsidRPr="003D5AF6" w:rsidRDefault="00F66B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9F1791F" w:rsidR="00F102CC" w:rsidRPr="003D5AF6" w:rsidRDefault="00F66B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3C335B4" w:rsidR="00F102CC" w:rsidRPr="003D5AF6" w:rsidRDefault="004800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ppendix section Code availabilit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9BEACBB" w:rsidR="00F102CC" w:rsidRPr="003D5AF6" w:rsidRDefault="0048003D">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Appendix section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28D78F2" w:rsidR="00F102CC" w:rsidRPr="003D5AF6" w:rsidRDefault="00F66B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84EF14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78C23FE" w:rsidR="00F102CC" w:rsidRPr="003D5AF6" w:rsidRDefault="00F66B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CB3DED" w14:textId="77777777" w:rsidR="00700185" w:rsidRDefault="00700185">
      <w:r>
        <w:separator/>
      </w:r>
    </w:p>
  </w:endnote>
  <w:endnote w:type="continuationSeparator" w:id="0">
    <w:p w14:paraId="0466CDD4" w14:textId="77777777" w:rsidR="00700185" w:rsidRDefault="007001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44B558" w14:textId="77777777" w:rsidR="00700185" w:rsidRDefault="00700185">
      <w:r>
        <w:separator/>
      </w:r>
    </w:p>
  </w:footnote>
  <w:footnote w:type="continuationSeparator" w:id="0">
    <w:p w14:paraId="78247870" w14:textId="77777777" w:rsidR="00700185" w:rsidRDefault="007001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212EB"/>
    <w:rsid w:val="003D5AF6"/>
    <w:rsid w:val="00400C53"/>
    <w:rsid w:val="00427975"/>
    <w:rsid w:val="0048003D"/>
    <w:rsid w:val="004E2C31"/>
    <w:rsid w:val="005B0259"/>
    <w:rsid w:val="0067610C"/>
    <w:rsid w:val="00700185"/>
    <w:rsid w:val="007054B6"/>
    <w:rsid w:val="0078687E"/>
    <w:rsid w:val="009C7B26"/>
    <w:rsid w:val="00A11E52"/>
    <w:rsid w:val="00B2483D"/>
    <w:rsid w:val="00BD41E9"/>
    <w:rsid w:val="00C84413"/>
    <w:rsid w:val="00F102CC"/>
    <w:rsid w:val="00F66BCF"/>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5</Pages>
  <Words>1434</Words>
  <Characters>817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eri</cp:lastModifiedBy>
  <cp:revision>7</cp:revision>
  <dcterms:created xsi:type="dcterms:W3CDTF">2022-02-28T12:21:00Z</dcterms:created>
  <dcterms:modified xsi:type="dcterms:W3CDTF">2025-01-23T19:55:00Z</dcterms:modified>
</cp:coreProperties>
</file>